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54A33" w14:textId="77777777" w:rsidR="00CD42D6" w:rsidRPr="00B9525D" w:rsidRDefault="00CD42D6" w:rsidP="00D55191">
      <w:pPr>
        <w:pStyle w:val="Caption"/>
      </w:pPr>
      <w:r w:rsidRPr="00B9525D">
        <w:t>Supplementary Material</w:t>
      </w:r>
    </w:p>
    <w:p w14:paraId="409E2389" w14:textId="77777777" w:rsidR="00DD3FB8" w:rsidRPr="00DD3FB8" w:rsidRDefault="00DD3FB8" w:rsidP="00DD3FB8"/>
    <w:p w14:paraId="1F657ED7" w14:textId="4B8BF5F1" w:rsidR="00CD42D6" w:rsidRDefault="00DD3FB8" w:rsidP="00CD42D6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Genotype-dependent associations between serotonin transporter gene</w:t>
      </w:r>
      <w:r w:rsidR="00D610AC">
        <w:rPr>
          <w:rFonts w:ascii="Times New Roman" w:eastAsia="Times New Roman" w:hAnsi="Times New Roman" w:cs="Times New Roman"/>
          <w:b/>
          <w:bCs/>
        </w:rPr>
        <w:t xml:space="preserve"> (</w:t>
      </w:r>
      <w:r w:rsidR="00D610AC">
        <w:rPr>
          <w:rFonts w:ascii="Times New Roman" w:eastAsia="Times New Roman" w:hAnsi="Times New Roman" w:cs="Times New Roman"/>
          <w:b/>
          <w:bCs/>
          <w:i/>
        </w:rPr>
        <w:t>SLC6A4</w:t>
      </w:r>
      <w:r w:rsidR="00D610AC">
        <w:rPr>
          <w:rFonts w:ascii="Times New Roman" w:eastAsia="Times New Roman" w:hAnsi="Times New Roman" w:cs="Times New Roman"/>
          <w:b/>
          <w:bCs/>
        </w:rPr>
        <w:t>)</w:t>
      </w:r>
      <w:r>
        <w:rPr>
          <w:rFonts w:ascii="Times New Roman" w:eastAsia="Times New Roman" w:hAnsi="Times New Roman" w:cs="Times New Roman"/>
          <w:b/>
          <w:bCs/>
        </w:rPr>
        <w:t xml:space="preserve"> DNA methylation and late-life depression</w:t>
      </w:r>
    </w:p>
    <w:p w14:paraId="0DC6213B" w14:textId="77777777" w:rsidR="00DD3FB8" w:rsidRPr="00DD3FB8" w:rsidRDefault="00DD3FB8" w:rsidP="00CD42D6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14:paraId="3D09676C" w14:textId="1BB9C5E0" w:rsidR="00CD42D6" w:rsidRDefault="00933EAD" w:rsidP="00933EAD">
      <w:pPr>
        <w:spacing w:line="480" w:lineRule="auto"/>
        <w:jc w:val="center"/>
        <w:rPr>
          <w:rFonts w:ascii="Times New Roman" w:hAnsi="Times New Roman" w:cs="Times New Roman"/>
        </w:rPr>
      </w:pPr>
      <w:r w:rsidRPr="001339A8">
        <w:rPr>
          <w:rFonts w:ascii="Times New Roman" w:eastAsia="Times New Roman" w:hAnsi="Times New Roman" w:cs="Times New Roman"/>
          <w:bCs/>
        </w:rPr>
        <w:t>Dilys Lam</w:t>
      </w:r>
      <w:r w:rsidRPr="001339A8">
        <w:rPr>
          <w:rFonts w:ascii="Times New Roman" w:hAnsi="Times New Roman" w:cs="Times New Roman"/>
        </w:rPr>
        <w:t>, BSc (Hons); Marie-Laure Ancelin</w:t>
      </w:r>
      <w:r w:rsidRPr="001339A8">
        <w:rPr>
          <w:rFonts w:ascii="Times New Roman" w:eastAsia="Times New Roman" w:hAnsi="Times New Roman" w:cs="Times New Roman"/>
        </w:rPr>
        <w:t>,</w:t>
      </w:r>
      <w:r w:rsidRPr="001339A8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1339A8">
        <w:rPr>
          <w:rFonts w:ascii="Times New Roman" w:eastAsia="Times New Roman" w:hAnsi="Times New Roman" w:cs="Times New Roman"/>
        </w:rPr>
        <w:t>PhD</w:t>
      </w:r>
      <w:r w:rsidRPr="001339A8">
        <w:rPr>
          <w:rFonts w:ascii="Times New Roman" w:hAnsi="Times New Roman" w:cs="Times New Roman"/>
        </w:rPr>
        <w:t xml:space="preserve">; Karen Ritchie, PhD; </w:t>
      </w:r>
      <w:r w:rsidR="006F3616">
        <w:rPr>
          <w:rFonts w:ascii="Times New Roman" w:hAnsi="Times New Roman" w:cs="Times New Roman"/>
        </w:rPr>
        <w:t>Rosanne Freak-</w:t>
      </w:r>
      <w:proofErr w:type="spellStart"/>
      <w:r w:rsidR="006F3616">
        <w:rPr>
          <w:rFonts w:ascii="Times New Roman" w:hAnsi="Times New Roman" w:cs="Times New Roman"/>
        </w:rPr>
        <w:t>Poli</w:t>
      </w:r>
      <w:proofErr w:type="spellEnd"/>
      <w:r w:rsidR="006F3616">
        <w:rPr>
          <w:rFonts w:ascii="Times New Roman" w:hAnsi="Times New Roman" w:cs="Times New Roman"/>
        </w:rPr>
        <w:t xml:space="preserve">, PhD; </w:t>
      </w:r>
      <w:r w:rsidRPr="001339A8">
        <w:rPr>
          <w:rFonts w:ascii="Times New Roman" w:hAnsi="Times New Roman" w:cs="Times New Roman"/>
        </w:rPr>
        <w:t>Richard Saffery, PhD; J</w:t>
      </w:r>
      <w:r w:rsidRPr="001339A8">
        <w:rPr>
          <w:rFonts w:ascii="Times New Roman" w:eastAsia="Times New Roman" w:hAnsi="Times New Roman" w:cs="Times New Roman"/>
          <w:bCs/>
        </w:rPr>
        <w:t>oanne Ryan</w:t>
      </w:r>
      <w:r w:rsidRPr="001339A8">
        <w:rPr>
          <w:rFonts w:ascii="Times New Roman" w:hAnsi="Times New Roman" w:cs="Times New Roman"/>
        </w:rPr>
        <w:t>, PhD</w:t>
      </w:r>
    </w:p>
    <w:p w14:paraId="7A508298" w14:textId="77777777" w:rsidR="00EF1032" w:rsidRDefault="00EF1032" w:rsidP="00CD42D6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2CD1623E" w14:textId="77777777" w:rsidR="00CD42D6" w:rsidRDefault="00CD42D6" w:rsidP="00CD42D6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of Contents</w:t>
      </w:r>
    </w:p>
    <w:p w14:paraId="7DAF08B0" w14:textId="77777777" w:rsidR="00EF1032" w:rsidRDefault="00EF1032" w:rsidP="00CD42D6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14:paraId="081C3255" w14:textId="798C70D6" w:rsidR="00E26E5F" w:rsidRDefault="00CD42D6" w:rsidP="00EF1032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C85086">
        <w:rPr>
          <w:rFonts w:ascii="Times New Roman" w:hAnsi="Times New Roman" w:cs="Times New Roman"/>
          <w:b/>
        </w:rPr>
        <w:t xml:space="preserve">Table S1. </w:t>
      </w:r>
      <w:r w:rsidR="00EF1032" w:rsidRPr="001339A8">
        <w:rPr>
          <w:rFonts w:ascii="Times New Roman" w:hAnsi="Times New Roman" w:cs="Times New Roman"/>
        </w:rPr>
        <w:t>Individual CpG units assayed</w:t>
      </w:r>
      <w:r w:rsidR="00EF1032">
        <w:rPr>
          <w:rFonts w:ascii="Times New Roman" w:hAnsi="Times New Roman" w:cs="Times New Roman"/>
        </w:rPr>
        <w:t xml:space="preserve"> </w:t>
      </w:r>
      <w:r w:rsidR="00EF1032" w:rsidRPr="001339A8">
        <w:rPr>
          <w:rFonts w:ascii="Times New Roman" w:hAnsi="Times New Roman" w:cs="Times New Roman"/>
        </w:rPr>
        <w:t>and analysed in this study</w:t>
      </w:r>
    </w:p>
    <w:p w14:paraId="77B2AD5A" w14:textId="3A07C412" w:rsidR="00E336AB" w:rsidRPr="00C85086" w:rsidRDefault="00E26E5F" w:rsidP="00EF1032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. </w:t>
      </w:r>
      <w:r w:rsidR="00E336AB" w:rsidRPr="00C85086">
        <w:rPr>
          <w:rFonts w:ascii="Times New Roman" w:hAnsi="Times New Roman" w:cs="Times New Roman"/>
        </w:rPr>
        <w:t xml:space="preserve">Frequency </w:t>
      </w:r>
      <w:r w:rsidR="00CD42D6" w:rsidRPr="00C85086">
        <w:rPr>
          <w:rFonts w:ascii="Times New Roman" w:hAnsi="Times New Roman" w:cs="Times New Roman"/>
        </w:rPr>
        <w:t xml:space="preserve">of </w:t>
      </w:r>
      <w:r w:rsidR="00CD42D6" w:rsidRPr="00C85086">
        <w:rPr>
          <w:rFonts w:ascii="Times New Roman" w:hAnsi="Times New Roman" w:cs="Times New Roman"/>
          <w:i/>
        </w:rPr>
        <w:t xml:space="preserve">SLC6A4 </w:t>
      </w:r>
      <w:r w:rsidR="00CD42D6" w:rsidRPr="00C85086">
        <w:rPr>
          <w:rFonts w:ascii="Times New Roman" w:hAnsi="Times New Roman" w:cs="Times New Roman"/>
        </w:rPr>
        <w:t xml:space="preserve">genotypes </w:t>
      </w:r>
      <w:r w:rsidR="00E336AB" w:rsidRPr="00C85086">
        <w:rPr>
          <w:rFonts w:ascii="Times New Roman" w:hAnsi="Times New Roman" w:cs="Times New Roman"/>
        </w:rPr>
        <w:t>according to depression status in the study population</w:t>
      </w:r>
    </w:p>
    <w:p w14:paraId="2356EA9F" w14:textId="4B41BBE0" w:rsidR="00197DD7" w:rsidRDefault="00197DD7" w:rsidP="00EF1032">
      <w:pPr>
        <w:spacing w:after="0" w:line="480" w:lineRule="auto"/>
        <w:jc w:val="both"/>
        <w:rPr>
          <w:ins w:id="0" w:author="Dilys Lam" w:date="2018-07-04T00:22:00Z"/>
          <w:rFonts w:ascii="Times New Roman" w:hAnsi="Times New Roman" w:cs="Times New Roman"/>
          <w:b/>
        </w:rPr>
      </w:pPr>
      <w:ins w:id="1" w:author="Dilys Lam" w:date="2018-07-04T00:22:00Z">
        <w:r>
          <w:rPr>
            <w:rFonts w:ascii="Times New Roman" w:hAnsi="Times New Roman" w:cs="Times New Roman"/>
            <w:b/>
          </w:rPr>
          <w:t xml:space="preserve">Figure S1. </w:t>
        </w:r>
      </w:ins>
      <w:ins w:id="2" w:author="Dilys Lam" w:date="2018-07-04T01:28:00Z">
        <w:r w:rsidR="003E49AF" w:rsidRPr="003E49AF">
          <w:rPr>
            <w:rFonts w:ascii="Times New Roman" w:hAnsi="Times New Roman" w:cs="Times New Roman"/>
          </w:rPr>
          <w:t>Flowchart of the quality control process</w:t>
        </w:r>
        <w:bookmarkStart w:id="3" w:name="_GoBack"/>
        <w:bookmarkEnd w:id="3"/>
        <w:r w:rsidR="003E49AF" w:rsidRPr="003E49AF">
          <w:rPr>
            <w:rFonts w:ascii="Times New Roman" w:hAnsi="Times New Roman" w:cs="Times New Roman"/>
          </w:rPr>
          <w:t xml:space="preserve"> following the generation of </w:t>
        </w:r>
        <w:r w:rsidR="003E49AF" w:rsidRPr="003E49AF">
          <w:rPr>
            <w:rFonts w:ascii="Times New Roman" w:hAnsi="Times New Roman" w:cs="Times New Roman"/>
            <w:i/>
            <w:iCs/>
          </w:rPr>
          <w:t>SLC6A4</w:t>
        </w:r>
        <w:r w:rsidR="003E49AF" w:rsidRPr="003E49AF">
          <w:rPr>
            <w:rFonts w:ascii="Times New Roman" w:hAnsi="Times New Roman" w:cs="Times New Roman"/>
          </w:rPr>
          <w:t xml:space="preserve"> methylation data.</w:t>
        </w:r>
      </w:ins>
    </w:p>
    <w:p w14:paraId="1CB144D1" w14:textId="1BABA7F4" w:rsidR="00CD42D6" w:rsidRPr="00CD42D6" w:rsidRDefault="00CD42D6" w:rsidP="00EF1032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85086">
        <w:rPr>
          <w:rFonts w:ascii="Times New Roman" w:hAnsi="Times New Roman" w:cs="Times New Roman"/>
          <w:b/>
        </w:rPr>
        <w:t>Figure S</w:t>
      </w:r>
      <w:r w:rsidR="00197DD7">
        <w:rPr>
          <w:rFonts w:ascii="Times New Roman" w:hAnsi="Times New Roman" w:cs="Times New Roman"/>
          <w:b/>
        </w:rPr>
        <w:t>2</w:t>
      </w:r>
      <w:r w:rsidRPr="00C85086">
        <w:rPr>
          <w:rFonts w:ascii="Times New Roman" w:hAnsi="Times New Roman" w:cs="Times New Roman"/>
          <w:b/>
        </w:rPr>
        <w:t xml:space="preserve">. </w:t>
      </w:r>
      <w:r w:rsidR="00EF1032" w:rsidRPr="00CD42D6">
        <w:rPr>
          <w:rFonts w:ascii="Times New Roman" w:hAnsi="Times New Roman" w:cs="Times New Roman"/>
        </w:rPr>
        <w:t xml:space="preserve">Differences in </w:t>
      </w:r>
      <w:r w:rsidR="00EF1032">
        <w:rPr>
          <w:rFonts w:ascii="Times New Roman" w:hAnsi="Times New Roman" w:cs="Times New Roman"/>
        </w:rPr>
        <w:t xml:space="preserve">DNA </w:t>
      </w:r>
      <w:r w:rsidR="00EF1032" w:rsidRPr="00CD42D6">
        <w:rPr>
          <w:rFonts w:ascii="Times New Roman" w:hAnsi="Times New Roman" w:cs="Times New Roman"/>
        </w:rPr>
        <w:t xml:space="preserve">methylation according to depression status, stratified by </w:t>
      </w:r>
      <w:r w:rsidR="00EF1032" w:rsidRPr="00CD42D6">
        <w:rPr>
          <w:rFonts w:ascii="Times New Roman" w:hAnsi="Times New Roman" w:cs="Times New Roman"/>
          <w:i/>
        </w:rPr>
        <w:t xml:space="preserve">SLC6A4 </w:t>
      </w:r>
      <w:r w:rsidR="00EF1032">
        <w:rPr>
          <w:rFonts w:ascii="Times New Roman" w:hAnsi="Times New Roman" w:cs="Times New Roman"/>
        </w:rPr>
        <w:t>genotypes</w:t>
      </w:r>
    </w:p>
    <w:p w14:paraId="57A9C7C9" w14:textId="77777777" w:rsidR="00CD42D6" w:rsidRPr="00CD42D6" w:rsidRDefault="00CD42D6" w:rsidP="00CD42D6">
      <w:pPr>
        <w:rPr>
          <w:rFonts w:ascii="Times New Roman" w:hAnsi="Times New Roman" w:cs="Times New Roman"/>
          <w:szCs w:val="18"/>
        </w:rPr>
      </w:pPr>
      <w:r>
        <w:br w:type="page"/>
      </w:r>
    </w:p>
    <w:p w14:paraId="0B112FF1" w14:textId="21167296" w:rsidR="00DB201F" w:rsidRPr="001339A8" w:rsidRDefault="00DB201F" w:rsidP="00DB201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1</w:t>
      </w:r>
      <w:r w:rsidRPr="001339A8">
        <w:rPr>
          <w:rFonts w:ascii="Times New Roman" w:hAnsi="Times New Roman" w:cs="Times New Roman"/>
        </w:rPr>
        <w:t>. Individual CpG units assayed</w:t>
      </w:r>
      <w:r w:rsidR="00EF1032">
        <w:rPr>
          <w:rFonts w:ascii="Times New Roman" w:hAnsi="Times New Roman" w:cs="Times New Roman"/>
        </w:rPr>
        <w:t xml:space="preserve"> </w:t>
      </w:r>
      <w:r w:rsidRPr="001339A8">
        <w:rPr>
          <w:rFonts w:ascii="Times New Roman" w:hAnsi="Times New Roman" w:cs="Times New Roman"/>
        </w:rPr>
        <w:t>and analysed in this study</w:t>
      </w:r>
    </w:p>
    <w:tbl>
      <w:tblPr>
        <w:tblW w:w="9215" w:type="dxa"/>
        <w:tblLook w:val="04A0" w:firstRow="1" w:lastRow="0" w:firstColumn="1" w:lastColumn="0" w:noHBand="0" w:noVBand="1"/>
      </w:tblPr>
      <w:tblGrid>
        <w:gridCol w:w="1536"/>
        <w:gridCol w:w="1282"/>
        <w:gridCol w:w="986"/>
        <w:gridCol w:w="2103"/>
        <w:gridCol w:w="546"/>
        <w:gridCol w:w="1860"/>
        <w:gridCol w:w="902"/>
      </w:tblGrid>
      <w:tr w:rsidR="001B6C44" w:rsidRPr="001339A8" w14:paraId="073F59D5" w14:textId="77777777" w:rsidTr="001B6C44">
        <w:trPr>
          <w:trHeight w:val="369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8F1BD" w14:textId="77777777" w:rsidR="001B6C44" w:rsidRPr="001339A8" w:rsidRDefault="001B6C44" w:rsidP="00ED3B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CpG un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0EBA8D" w14:textId="77777777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Position (chr1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7735D" w14:textId="77777777" w:rsidR="001B6C44" w:rsidRPr="001339A8" w:rsidRDefault="001B6C44" w:rsidP="00ED3B1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1339A8">
              <w:rPr>
                <w:rFonts w:ascii="Times New Roman" w:hAnsi="Times New Roman" w:cs="Times New Roman"/>
              </w:rPr>
              <w:t>Includ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17CD8" w14:textId="77777777" w:rsidR="001B6C44" w:rsidRPr="001339A8" w:rsidRDefault="001B6C44" w:rsidP="00ED3B1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1339A8">
              <w:rPr>
                <w:rFonts w:ascii="Times New Roman" w:hAnsi="Times New Roman" w:cs="Times New Roman"/>
              </w:rPr>
              <w:t>Reason for exclu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F3DF0" w14:textId="77777777" w:rsidR="001B6C44" w:rsidRPr="001339A8" w:rsidRDefault="001B6C44" w:rsidP="00ED3B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  <w:i/>
              </w:rPr>
              <w:t xml:space="preserve">n </w:t>
            </w:r>
            <w:r w:rsidRPr="001339A8">
              <w:rPr>
                <w:rFonts w:ascii="Times New Roman" w:hAnsi="Times New Roman" w:cs="Times New Roman"/>
              </w:rPr>
              <w:t>=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F5932" w14:textId="77777777" w:rsidR="001B6C44" w:rsidRPr="00C34AD4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1032">
              <w:rPr>
                <w:rFonts w:ascii="Times New Roman" w:hAnsi="Times New Roman" w:cs="Times New Roman"/>
              </w:rPr>
              <w:t>Mean methylation (%)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DA7E9" w14:textId="77777777" w:rsidR="001B6C44" w:rsidRPr="00C34AD4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1032">
              <w:rPr>
                <w:rFonts w:ascii="Times New Roman" w:hAnsi="Times New Roman" w:cs="Times New Roman"/>
              </w:rPr>
              <w:t>SD</w:t>
            </w:r>
          </w:p>
        </w:tc>
      </w:tr>
      <w:tr w:rsidR="001B6C44" w:rsidRPr="001339A8" w14:paraId="32E1D1BD" w14:textId="77777777" w:rsidTr="001B6C44">
        <w:trPr>
          <w:trHeight w:val="17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465FF19" w14:textId="62D534C7" w:rsidR="001B6C44" w:rsidRPr="001339A8" w:rsidRDefault="001B6C44" w:rsidP="00ED3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A8198C" w14:textId="77777777" w:rsidR="001B6C44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765</w:t>
            </w:r>
          </w:p>
          <w:p w14:paraId="77F816D4" w14:textId="0FE8D4CC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7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90BE6D" w14:textId="77777777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E6155E" w14:textId="77777777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CE92B6" w14:textId="4BC54548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5B000" w14:textId="69FFC780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DDED34" w14:textId="14956C5E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1B6C44" w:rsidRPr="001339A8" w14:paraId="0B865AED" w14:textId="77777777" w:rsidTr="001B6C44">
        <w:trPr>
          <w:trHeight w:val="183"/>
        </w:trPr>
        <w:tc>
          <w:tcPr>
            <w:tcW w:w="0" w:type="auto"/>
            <w:tcBorders>
              <w:left w:val="nil"/>
              <w:right w:val="nil"/>
            </w:tcBorders>
          </w:tcPr>
          <w:p w14:paraId="1C37FE14" w14:textId="2856A5B7" w:rsidR="001B6C44" w:rsidRPr="001339A8" w:rsidRDefault="001B6C44" w:rsidP="00ED3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1B0482" w14:textId="750CC9EB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7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88AE64" w14:textId="77777777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9710E4" w14:textId="77777777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6FB726" w14:textId="436B1715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49DACD37" w14:textId="7E615EA9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69FF8B0D" w14:textId="78797805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</w:tr>
      <w:tr w:rsidR="001B6C44" w:rsidRPr="001339A8" w14:paraId="3DC45752" w14:textId="77777777" w:rsidTr="001B6C44">
        <w:trPr>
          <w:trHeight w:val="188"/>
        </w:trPr>
        <w:tc>
          <w:tcPr>
            <w:tcW w:w="0" w:type="auto"/>
            <w:tcBorders>
              <w:left w:val="nil"/>
              <w:right w:val="nil"/>
            </w:tcBorders>
          </w:tcPr>
          <w:p w14:paraId="3C5AEA79" w14:textId="1F2014C8" w:rsidR="001B6C44" w:rsidRPr="001339A8" w:rsidRDefault="001B6C44" w:rsidP="00ED3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E1FC87" w14:textId="721D26B3" w:rsidR="001B6C44" w:rsidRPr="001339A8" w:rsidRDefault="001B6C44" w:rsidP="001D6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A16EFB" w14:textId="59CCDA70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2B65E8" w14:textId="7B15348C" w:rsidR="001B6C44" w:rsidRPr="001339A8" w:rsidRDefault="001B6C44" w:rsidP="00EF10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mass as CpG 24, thus identical resul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F13D24" w14:textId="66FE571E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30D34975" w14:textId="13F442FC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34B5CE9E" w14:textId="1CBA8328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1B6C44" w:rsidRPr="001339A8" w14:paraId="6AC55A81" w14:textId="77777777" w:rsidTr="001B6C44">
        <w:trPr>
          <w:trHeight w:val="188"/>
        </w:trPr>
        <w:tc>
          <w:tcPr>
            <w:tcW w:w="0" w:type="auto"/>
            <w:tcBorders>
              <w:left w:val="nil"/>
              <w:right w:val="nil"/>
            </w:tcBorders>
          </w:tcPr>
          <w:p w14:paraId="24570CF2" w14:textId="6EBF1775" w:rsidR="001B6C44" w:rsidRDefault="001B6C44" w:rsidP="00ED3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.7.8.9.1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B3EA14" w14:textId="77777777" w:rsidR="001B6C44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29</w:t>
            </w:r>
          </w:p>
          <w:p w14:paraId="4F27DF3A" w14:textId="77777777" w:rsidR="001B6C44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31</w:t>
            </w:r>
          </w:p>
          <w:p w14:paraId="1A284410" w14:textId="77777777" w:rsidR="001B6C44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35</w:t>
            </w:r>
          </w:p>
          <w:p w14:paraId="2E745209" w14:textId="77777777" w:rsidR="001B6C44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37</w:t>
            </w:r>
          </w:p>
          <w:p w14:paraId="25B0A265" w14:textId="77777777" w:rsidR="001B6C44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743</w:t>
            </w:r>
          </w:p>
          <w:p w14:paraId="0452B74A" w14:textId="77777777" w:rsidR="001B6C44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45</w:t>
            </w:r>
          </w:p>
          <w:p w14:paraId="3A9864EC" w14:textId="7A06E93F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6496BE" w14:textId="764974DD" w:rsidR="001B6C44" w:rsidRPr="001339A8" w:rsidRDefault="00EF1032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F7A4CE" w14:textId="37613360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7A4C00" w14:textId="0FCF95E5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390FC0C4" w14:textId="39B2D220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2C62F107" w14:textId="3A46658E" w:rsidR="001B6C44" w:rsidRPr="001339A8" w:rsidRDefault="001B6C44" w:rsidP="00ED3B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1B6C44" w:rsidRPr="001339A8" w14:paraId="2A1EE390" w14:textId="77777777" w:rsidTr="001B6C44">
        <w:trPr>
          <w:trHeight w:val="177"/>
        </w:trPr>
        <w:tc>
          <w:tcPr>
            <w:tcW w:w="0" w:type="auto"/>
            <w:tcBorders>
              <w:left w:val="nil"/>
              <w:right w:val="nil"/>
            </w:tcBorders>
          </w:tcPr>
          <w:p w14:paraId="3056A90D" w14:textId="744E4701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475AF0" w14:textId="77777777" w:rsidR="001B6C44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66</w:t>
            </w:r>
          </w:p>
          <w:p w14:paraId="01A5825A" w14:textId="1D7854E0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866CDE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0B6700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7B54F3" w14:textId="391E3ED6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49FC432D" w14:textId="1C627F7E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6DA9E764" w14:textId="09C1C5F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</w:tr>
      <w:tr w:rsidR="001B6C44" w:rsidRPr="001339A8" w14:paraId="33E818CA" w14:textId="77777777" w:rsidTr="001B6C44">
        <w:trPr>
          <w:trHeight w:val="188"/>
        </w:trPr>
        <w:tc>
          <w:tcPr>
            <w:tcW w:w="0" w:type="auto"/>
            <w:tcBorders>
              <w:left w:val="nil"/>
              <w:right w:val="nil"/>
            </w:tcBorders>
          </w:tcPr>
          <w:p w14:paraId="7E0CC514" w14:textId="5A58D6A9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5CC4E2" w14:textId="77777777" w:rsidR="001B6C44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84</w:t>
            </w:r>
          </w:p>
          <w:p w14:paraId="4AF19231" w14:textId="730945D4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823A71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08D653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12D663" w14:textId="6D976F79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5D1885AF" w14:textId="3A8762D6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10CD6D55" w14:textId="76E78774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:rsidR="001B6C44" w:rsidRPr="001339A8" w14:paraId="5500780B" w14:textId="77777777" w:rsidTr="001B6C44">
        <w:trPr>
          <w:trHeight w:val="177"/>
        </w:trPr>
        <w:tc>
          <w:tcPr>
            <w:tcW w:w="0" w:type="auto"/>
            <w:tcBorders>
              <w:left w:val="nil"/>
              <w:right w:val="nil"/>
            </w:tcBorders>
          </w:tcPr>
          <w:p w14:paraId="6A0BDF16" w14:textId="7DF9CBB8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17.18.19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C8DD1C" w14:textId="77777777" w:rsidR="001B6C44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91</w:t>
            </w:r>
          </w:p>
          <w:p w14:paraId="73C504A7" w14:textId="77777777" w:rsidR="001B6C44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896</w:t>
            </w:r>
          </w:p>
          <w:p w14:paraId="6F9570A4" w14:textId="77777777" w:rsidR="001B6C44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03</w:t>
            </w:r>
          </w:p>
          <w:p w14:paraId="07B72EBA" w14:textId="77777777" w:rsidR="001B6C44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05</w:t>
            </w:r>
          </w:p>
          <w:p w14:paraId="647A49CC" w14:textId="76CD4C2A" w:rsidR="001B6C44" w:rsidRPr="001339A8" w:rsidRDefault="001B6C44" w:rsidP="001D64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6E0C26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D4DD02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2F48FB" w14:textId="2B445392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5DF92D07" w14:textId="7746C733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3B415902" w14:textId="7154F473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</w:tr>
      <w:tr w:rsidR="001B6C44" w:rsidRPr="001339A8" w14:paraId="04E622EC" w14:textId="77777777" w:rsidTr="001B6C44">
        <w:trPr>
          <w:trHeight w:val="177"/>
        </w:trPr>
        <w:tc>
          <w:tcPr>
            <w:tcW w:w="0" w:type="auto"/>
            <w:tcBorders>
              <w:left w:val="nil"/>
              <w:right w:val="nil"/>
            </w:tcBorders>
          </w:tcPr>
          <w:p w14:paraId="0E0A216E" w14:textId="1A88D277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B12DDC" w14:textId="0672A269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3933E6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88FCBC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548DA3" w14:textId="6332C29B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32BB5011" w14:textId="2D60A4A1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56FB61DC" w14:textId="6F9872AD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</w:tr>
      <w:tr w:rsidR="001B6C44" w:rsidRPr="001339A8" w14:paraId="555DE16D" w14:textId="77777777" w:rsidTr="001B6C44">
        <w:trPr>
          <w:trHeight w:val="188"/>
        </w:trPr>
        <w:tc>
          <w:tcPr>
            <w:tcW w:w="0" w:type="auto"/>
            <w:tcBorders>
              <w:left w:val="nil"/>
              <w:right w:val="nil"/>
            </w:tcBorders>
          </w:tcPr>
          <w:p w14:paraId="0BD65DBA" w14:textId="6264E80C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EFE609" w14:textId="77777777" w:rsidR="001B6C44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52</w:t>
            </w:r>
          </w:p>
          <w:p w14:paraId="39D65F92" w14:textId="1BE38A9A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1D23F3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F91F29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2D215D" w14:textId="46744DE9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3B5644DE" w14:textId="76DDAF3F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779CCC7D" w14:textId="3198E84B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1B6C44" w:rsidRPr="001339A8" w14:paraId="0A7D6FCF" w14:textId="77777777" w:rsidTr="001B6C44">
        <w:trPr>
          <w:trHeight w:val="177"/>
        </w:trPr>
        <w:tc>
          <w:tcPr>
            <w:tcW w:w="0" w:type="auto"/>
            <w:tcBorders>
              <w:left w:val="nil"/>
              <w:right w:val="nil"/>
            </w:tcBorders>
          </w:tcPr>
          <w:p w14:paraId="0D9E02EB" w14:textId="5A58CDFF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E2AF91" w14:textId="0348FD0E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75F802" w14:textId="2264F621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B8569E" w14:textId="0B67342B" w:rsidR="001B6C44" w:rsidRPr="001339A8" w:rsidRDefault="00EF1032" w:rsidP="00EF10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e mass as CpG </w:t>
            </w:r>
            <w:r w:rsidR="001B6C44">
              <w:rPr>
                <w:rFonts w:ascii="Times New Roman" w:hAnsi="Times New Roman" w:cs="Times New Roman"/>
              </w:rPr>
              <w:t>4, thus identical resul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DFDFE9" w14:textId="29B63EEB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4F9593B7" w14:textId="2BEDC44A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3850B005" w14:textId="5B902445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1B6C44" w:rsidRPr="001339A8" w14:paraId="76F253D4" w14:textId="77777777" w:rsidTr="001B6C44">
        <w:trPr>
          <w:trHeight w:val="188"/>
        </w:trPr>
        <w:tc>
          <w:tcPr>
            <w:tcW w:w="0" w:type="auto"/>
            <w:tcBorders>
              <w:left w:val="nil"/>
              <w:right w:val="nil"/>
            </w:tcBorders>
          </w:tcPr>
          <w:p w14:paraId="09371053" w14:textId="786C9F94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0CEE06" w14:textId="77777777" w:rsidR="001B6C44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73</w:t>
            </w:r>
          </w:p>
          <w:p w14:paraId="2079F581" w14:textId="311456D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CC15EE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720A8E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0B9AD0" w14:textId="52144802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0B09BE18" w14:textId="4A2DC8A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0FCE4323" w14:textId="59778BE1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</w:tr>
      <w:tr w:rsidR="001B6C44" w:rsidRPr="001339A8" w14:paraId="74AD54EC" w14:textId="77777777" w:rsidTr="001B6C44">
        <w:trPr>
          <w:trHeight w:val="177"/>
        </w:trPr>
        <w:tc>
          <w:tcPr>
            <w:tcW w:w="0" w:type="auto"/>
            <w:tcBorders>
              <w:left w:val="nil"/>
              <w:right w:val="nil"/>
            </w:tcBorders>
          </w:tcPr>
          <w:p w14:paraId="4986DC1C" w14:textId="7A32EE31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B6EDD2" w14:textId="745436D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CE6E59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6C3D1A" w14:textId="7777777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70D015" w14:textId="5A3E0F14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74983881" w14:textId="19D5520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0EBC9BB0" w14:textId="27B88F44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1B6C44" w:rsidRPr="001339A8" w14:paraId="1CD7E6B5" w14:textId="77777777" w:rsidTr="001B6C44">
        <w:trPr>
          <w:trHeight w:val="202"/>
        </w:trPr>
        <w:tc>
          <w:tcPr>
            <w:tcW w:w="0" w:type="auto"/>
            <w:tcBorders>
              <w:left w:val="nil"/>
              <w:right w:val="nil"/>
            </w:tcBorders>
          </w:tcPr>
          <w:p w14:paraId="389FE576" w14:textId="0EE8D0B4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329FEE" w14:textId="60410356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59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2E52EA" w14:textId="51B7D376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2FB299" w14:textId="45795AF7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E37E63" w14:textId="6E5CEA6F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664EE5C1" w14:textId="7D9A9025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7BD105C9" w14:textId="2D98C3F8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</w:tr>
      <w:tr w:rsidR="001B6C44" w:rsidRPr="001339A8" w14:paraId="0CBD854A" w14:textId="77777777" w:rsidTr="001B6C44">
        <w:trPr>
          <w:trHeight w:val="202"/>
        </w:trPr>
        <w:tc>
          <w:tcPr>
            <w:tcW w:w="0" w:type="auto"/>
            <w:tcBorders>
              <w:left w:val="nil"/>
              <w:right w:val="nil"/>
            </w:tcBorders>
          </w:tcPr>
          <w:p w14:paraId="74A181E5" w14:textId="5DAF2433" w:rsidR="001B6C44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0123FA" w14:textId="058F29BE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6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CE1C58" w14:textId="14382DC3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220C73" w14:textId="13330129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445F43" w14:textId="03A3AC86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14F210B8" w14:textId="127E7BC9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25782203" w14:textId="43CC5FA8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1B6C44" w:rsidRPr="001339A8" w14:paraId="3AE5DBEA" w14:textId="77777777" w:rsidTr="00EF1032">
        <w:trPr>
          <w:trHeight w:val="1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1BA7CCE" w14:textId="149B4975" w:rsidR="001B6C44" w:rsidRPr="001339A8" w:rsidRDefault="001B6C44" w:rsidP="00C34A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2B684" w14:textId="3BBABA70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60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0AAF7" w14:textId="18FA6CDE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1B845F" w14:textId="37A1059D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204A7" w14:textId="46D4D7A4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81AFFF" w14:textId="33FF0759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9AFB1" w14:textId="59C9B999" w:rsidR="001B6C44" w:rsidRPr="001339A8" w:rsidRDefault="001B6C44" w:rsidP="00C34A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</w:tr>
    </w:tbl>
    <w:p w14:paraId="5549CB82" w14:textId="77777777" w:rsidR="00DB201F" w:rsidRDefault="00DB201F">
      <w:pPr>
        <w:rPr>
          <w:rFonts w:ascii="Times New Roman" w:hAnsi="Times New Roman" w:cs="Times New Roman"/>
          <w:b/>
          <w:iCs/>
          <w:szCs w:val="18"/>
        </w:rPr>
      </w:pPr>
      <w:r>
        <w:br w:type="page"/>
      </w:r>
    </w:p>
    <w:p w14:paraId="27625D43" w14:textId="521CADCE" w:rsidR="00482CA1" w:rsidRPr="00D55191" w:rsidRDefault="00DB201F" w:rsidP="00D55191">
      <w:pPr>
        <w:pStyle w:val="Caption"/>
      </w:pPr>
      <w:r w:rsidRPr="00D55191">
        <w:rPr>
          <w:b/>
        </w:rPr>
        <w:lastRenderedPageBreak/>
        <w:t>Table S2</w:t>
      </w:r>
      <w:r w:rsidR="00482CA1" w:rsidRPr="00D55191">
        <w:rPr>
          <w:b/>
        </w:rPr>
        <w:t>.</w:t>
      </w:r>
      <w:r w:rsidR="00482CA1" w:rsidRPr="00D55191">
        <w:t xml:space="preserve"> </w:t>
      </w:r>
      <w:r w:rsidR="00E336AB" w:rsidRPr="00D55191">
        <w:t xml:space="preserve">Frequency of </w:t>
      </w:r>
      <w:r w:rsidR="00E336AB" w:rsidRPr="00D55191">
        <w:rPr>
          <w:i/>
        </w:rPr>
        <w:t xml:space="preserve">SLC6A4 </w:t>
      </w:r>
      <w:r w:rsidR="00E336AB" w:rsidRPr="00D55191">
        <w:t>genotypes according to depression status in the study population</w:t>
      </w:r>
      <w:r w:rsidR="00482CA1" w:rsidRPr="00D55191">
        <w:t xml:space="preserve"> </w:t>
      </w:r>
    </w:p>
    <w:tbl>
      <w:tblPr>
        <w:tblpPr w:leftFromText="180" w:rightFromText="180" w:vertAnchor="text" w:horzAnchor="margin" w:tblpY="-149"/>
        <w:tblW w:w="9072" w:type="dxa"/>
        <w:tblBorders>
          <w:top w:val="single" w:sz="8" w:space="0" w:color="4F81BD"/>
          <w:bottom w:val="single" w:sz="8" w:space="0" w:color="4F81BD"/>
        </w:tblBorders>
        <w:tblLayout w:type="fixed"/>
        <w:tblLook w:val="06A0" w:firstRow="1" w:lastRow="0" w:firstColumn="1" w:lastColumn="0" w:noHBand="1" w:noVBand="1"/>
      </w:tblPr>
      <w:tblGrid>
        <w:gridCol w:w="3402"/>
        <w:gridCol w:w="1985"/>
        <w:gridCol w:w="2035"/>
        <w:gridCol w:w="1650"/>
      </w:tblGrid>
      <w:tr w:rsidR="00482CA1" w:rsidRPr="001339A8" w14:paraId="581CF11C" w14:textId="77777777" w:rsidTr="00482CA1">
        <w:trPr>
          <w:trHeight w:val="25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094C2" w14:textId="77777777" w:rsidR="00320340" w:rsidRPr="00CD0BE3" w:rsidRDefault="00601848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 variant and genotyp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277798B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No Depression (%)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14:paraId="7C7EA3A2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39A8">
              <w:rPr>
                <w:rFonts w:ascii="Times New Roman" w:hAnsi="Times New Roman" w:cs="Times New Roman"/>
              </w:rPr>
              <w:t>Depre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39A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86B66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3309E">
              <w:rPr>
                <w:rFonts w:ascii="Times New Roman" w:hAnsi="Times New Roman" w:cs="Times New Roman"/>
                <w:i/>
              </w:rPr>
              <w:t>p-</w:t>
            </w:r>
            <w:r w:rsidRPr="0063309E">
              <w:rPr>
                <w:rFonts w:ascii="Times New Roman" w:hAnsi="Times New Roman" w:cs="Times New Roman"/>
              </w:rPr>
              <w:t>value</w:t>
            </w:r>
            <w:r w:rsidRPr="006330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82CA1" w:rsidRPr="001339A8" w14:paraId="52C656F7" w14:textId="77777777" w:rsidTr="00482CA1">
        <w:trPr>
          <w:trHeight w:val="295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5A9CD4" w14:textId="77777777" w:rsidR="00482CA1" w:rsidRPr="00482CA1" w:rsidRDefault="00482CA1" w:rsidP="00482C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rs140700 </w:t>
            </w:r>
            <w:r>
              <w:rPr>
                <w:rFonts w:ascii="Times New Roman" w:hAnsi="Times New Roman" w:cs="Times New Roman"/>
              </w:rPr>
              <w:t>(n=15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43F732A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vAlign w:val="center"/>
          </w:tcPr>
          <w:p w14:paraId="2131FFA8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298B01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CA1" w:rsidRPr="001339A8" w14:paraId="0F626F43" w14:textId="77777777" w:rsidTr="00482CA1">
        <w:trPr>
          <w:trHeight w:val="258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32503" w14:textId="77777777" w:rsidR="00482CA1" w:rsidRPr="001339A8" w:rsidRDefault="00482CA1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AFB16A" w14:textId="77777777" w:rsidR="00482CA1" w:rsidRPr="001339A8" w:rsidRDefault="00BE2F8C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4361ABA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16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AAC4F14" w14:textId="7202E748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C422F">
              <w:rPr>
                <w:rFonts w:ascii="Times New Roman" w:hAnsi="Times New Roman" w:cs="Times New Roman"/>
              </w:rPr>
              <w:t>3</w:t>
            </w:r>
          </w:p>
        </w:tc>
      </w:tr>
      <w:tr w:rsidR="00482CA1" w:rsidRPr="001339A8" w14:paraId="2E0ADF06" w14:textId="77777777" w:rsidTr="00482CA1">
        <w:trPr>
          <w:trHeight w:val="258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30B45" w14:textId="77777777" w:rsidR="00482CA1" w:rsidRPr="001339A8" w:rsidRDefault="00482CA1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E43D2A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90B720F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650" w:type="dxa"/>
            <w:vMerge/>
            <w:shd w:val="clear" w:color="auto" w:fill="auto"/>
            <w:vAlign w:val="center"/>
          </w:tcPr>
          <w:p w14:paraId="7723A8AD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CA1" w:rsidRPr="001339A8" w14:paraId="467C5EEA" w14:textId="77777777" w:rsidTr="00482CA1">
        <w:trPr>
          <w:trHeight w:val="258"/>
        </w:trPr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</w:tcPr>
          <w:p w14:paraId="721AAB7D" w14:textId="77777777" w:rsidR="00482CA1" w:rsidRPr="001339A8" w:rsidRDefault="00482CA1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431D11A" w14:textId="77777777" w:rsidR="00482CA1" w:rsidRPr="001339A8" w:rsidRDefault="00BE2F8C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062F7B23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50" w:type="dxa"/>
            <w:vMerge/>
            <w:shd w:val="clear" w:color="auto" w:fill="auto"/>
            <w:vAlign w:val="center"/>
          </w:tcPr>
          <w:p w14:paraId="66939307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CA1" w:rsidRPr="001339A8" w14:paraId="0F58B8D7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21C03" w14:textId="77777777" w:rsidR="00482CA1" w:rsidRPr="00482CA1" w:rsidRDefault="00482CA1" w:rsidP="00482C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rs25528 </w:t>
            </w:r>
            <w:r>
              <w:rPr>
                <w:rFonts w:ascii="Times New Roman" w:hAnsi="Times New Roman" w:cs="Times New Roman"/>
              </w:rPr>
              <w:t>(n=15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09733B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6969DF6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6C60D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CA1" w:rsidRPr="001339A8" w14:paraId="18354958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7DAF5" w14:textId="77777777" w:rsidR="00482CA1" w:rsidRPr="001339A8" w:rsidRDefault="00482CA1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57D473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2D7E2BC0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6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C6134D9" w14:textId="746FB0B6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482CA1" w:rsidRPr="001339A8" w14:paraId="0C1640EA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B66A5" w14:textId="77777777" w:rsidR="00482CA1" w:rsidRPr="001339A8" w:rsidRDefault="004226C3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ADB231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1499CB02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650" w:type="dxa"/>
            <w:vMerge/>
            <w:shd w:val="clear" w:color="auto" w:fill="auto"/>
            <w:vAlign w:val="center"/>
          </w:tcPr>
          <w:p w14:paraId="6B0DD0F5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CA1" w:rsidRPr="001339A8" w14:paraId="0A5FB04E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518DD" w14:textId="77777777" w:rsidR="00482CA1" w:rsidRPr="001339A8" w:rsidRDefault="00482CA1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57B78B" w14:textId="77777777" w:rsidR="00482CA1" w:rsidRPr="001339A8" w:rsidRDefault="00BE2F8C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029207F" w14:textId="77777777" w:rsidR="00482CA1" w:rsidRPr="001339A8" w:rsidRDefault="00BE2F8C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6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4D0692D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CA1" w:rsidRPr="001339A8" w14:paraId="6179ED62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B50BE" w14:textId="77777777" w:rsidR="00482CA1" w:rsidRPr="00482CA1" w:rsidRDefault="00482CA1" w:rsidP="00482C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r</w:t>
            </w:r>
            <w:r w:rsidRPr="001339A8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 xml:space="preserve">4251417 </w:t>
            </w:r>
            <w:r>
              <w:rPr>
                <w:rFonts w:ascii="Times New Roman" w:hAnsi="Times New Roman" w:cs="Times New Roman"/>
              </w:rPr>
              <w:t>(n=15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55498A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1F2F5AC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78659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CA1" w:rsidRPr="001339A8" w14:paraId="243E07D9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4AC69" w14:textId="77777777" w:rsidR="00482CA1" w:rsidRPr="001339A8" w:rsidRDefault="00482CA1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A6E985" w14:textId="77777777" w:rsidR="00482CA1" w:rsidRPr="001339A8" w:rsidRDefault="00BE2F8C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3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D59880D" w14:textId="77777777" w:rsidR="00482CA1" w:rsidRPr="001339A8" w:rsidRDefault="00CE5E4E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16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EC55AEC" w14:textId="7BDB242F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482CA1" w:rsidRPr="001339A8" w14:paraId="1BAE6799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FC9E6" w14:textId="77777777" w:rsidR="00482CA1" w:rsidRPr="001339A8" w:rsidRDefault="00482CA1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B173FE" w14:textId="77777777" w:rsidR="00482CA1" w:rsidRPr="001339A8" w:rsidRDefault="00BE2F8C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4BB9F6D" w14:textId="77777777" w:rsidR="00482CA1" w:rsidRPr="001339A8" w:rsidRDefault="00CE5E4E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650" w:type="dxa"/>
            <w:vMerge/>
            <w:shd w:val="clear" w:color="auto" w:fill="auto"/>
            <w:vAlign w:val="center"/>
          </w:tcPr>
          <w:p w14:paraId="5CE015BA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CA1" w:rsidRPr="001339A8" w14:paraId="6AD6C3BE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9290F" w14:textId="77777777" w:rsidR="00482CA1" w:rsidRPr="001339A8" w:rsidRDefault="00482CA1" w:rsidP="00B876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38DB13" w14:textId="77777777" w:rsidR="00482CA1" w:rsidRPr="001339A8" w:rsidRDefault="00BE2F8C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C392B56" w14:textId="77777777" w:rsidR="00482CA1" w:rsidRPr="001339A8" w:rsidRDefault="00BE2F8C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8406E5D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2CA1" w:rsidRPr="001339A8" w14:paraId="6AE98C2F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047AF" w14:textId="77777777" w:rsidR="00482CA1" w:rsidRPr="00482CA1" w:rsidRDefault="00482CA1" w:rsidP="00482C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rs6354 </w:t>
            </w:r>
            <w:r>
              <w:rPr>
                <w:rFonts w:ascii="Times New Roman" w:hAnsi="Times New Roman" w:cs="Times New Roman"/>
              </w:rPr>
              <w:t>(n=15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6AE190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585C14BF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4CF82" w14:textId="77777777" w:rsidR="00482CA1" w:rsidRPr="001339A8" w:rsidRDefault="00482CA1" w:rsidP="00B876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354E18CD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3DEBD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74AF49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67546F5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16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C2FEAC3" w14:textId="210818D6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CE5E4E" w:rsidRPr="001339A8" w14:paraId="581141F2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A41C6" w14:textId="77777777" w:rsidR="00CE5E4E" w:rsidRPr="001339A8" w:rsidRDefault="004226C3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59FF7A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9AACE27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650" w:type="dxa"/>
            <w:vMerge/>
            <w:shd w:val="clear" w:color="auto" w:fill="auto"/>
            <w:vAlign w:val="center"/>
          </w:tcPr>
          <w:p w14:paraId="38B3780C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6CA30F8A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BB5BC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17B874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540BF4BC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60 </w:t>
            </w:r>
          </w:p>
        </w:tc>
        <w:tc>
          <w:tcPr>
            <w:tcW w:w="16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9B8ABC8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685BE956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812F3" w14:textId="77777777" w:rsidR="00CE5E4E" w:rsidRPr="00482CA1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5-HTTLPR </w:t>
            </w:r>
            <w:r>
              <w:rPr>
                <w:rFonts w:ascii="Times New Roman" w:hAnsi="Times New Roman" w:cs="Times New Roman"/>
              </w:rPr>
              <w:t>(n=29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1BCAD2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6C40AC42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D553E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0B5338D7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382D4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8EB8C8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A53D295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6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CC276C5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CE5E4E" w:rsidRPr="001339A8" w14:paraId="5ED63CFE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83858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565033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A4F9243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650" w:type="dxa"/>
            <w:vMerge/>
            <w:shd w:val="clear" w:color="auto" w:fill="auto"/>
            <w:vAlign w:val="center"/>
          </w:tcPr>
          <w:p w14:paraId="69AAF718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7B9ABCEE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EBDFB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FB1AA0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6C396129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6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051579B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17B7AB6F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EFEC1" w14:textId="77777777" w:rsidR="00CE5E4E" w:rsidRPr="00482CA1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5-HTTLPR/rs25531 </w:t>
            </w:r>
            <w:r>
              <w:rPr>
                <w:rFonts w:ascii="Times New Roman" w:hAnsi="Times New Roman" w:cs="Times New Roman"/>
              </w:rPr>
              <w:t>(n=22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901B8A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A7D467E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5FC96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11278DC8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889DB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’S’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0D80CF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1134E8E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65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CB970C2" w14:textId="4EAD83A9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CE5E4E" w:rsidRPr="001339A8" w14:paraId="48627425" w14:textId="77777777" w:rsidTr="00482CA1">
        <w:trPr>
          <w:trHeight w:val="44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6FA30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’L’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68D6AF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100C9D9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650" w:type="dxa"/>
            <w:vMerge/>
            <w:shd w:val="clear" w:color="auto" w:fill="auto"/>
            <w:vAlign w:val="center"/>
          </w:tcPr>
          <w:p w14:paraId="564C4E3E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0171D7DF" w14:textId="77777777" w:rsidTr="00482CA1">
        <w:trPr>
          <w:trHeight w:val="209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E7E32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’L’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0BF3F8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549B4696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6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3EFCBFF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12F9D4B4" w14:textId="77777777" w:rsidTr="00320340">
        <w:trPr>
          <w:trHeight w:val="77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33E83" w14:textId="77777777" w:rsidR="00CE5E4E" w:rsidRPr="00482CA1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rs25531 </w:t>
            </w:r>
            <w:r>
              <w:rPr>
                <w:rFonts w:ascii="Times New Roman" w:hAnsi="Times New Roman" w:cs="Times New Roman"/>
              </w:rPr>
              <w:t>(n=29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31D96B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726EBB31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03CD1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50FFF53E" w14:textId="77777777" w:rsidTr="00320340">
        <w:trPr>
          <w:trHeight w:val="68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1A867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E8634EF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5DA99388" w14:textId="77777777" w:rsidR="00CE5E4E" w:rsidRPr="001339A8" w:rsidRDefault="00320340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65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DB906" w14:textId="71A0D3E4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4C422F">
              <w:rPr>
                <w:rFonts w:ascii="Times New Roman" w:hAnsi="Times New Roman" w:cs="Times New Roman"/>
              </w:rPr>
              <w:t>5</w:t>
            </w:r>
          </w:p>
        </w:tc>
      </w:tr>
      <w:tr w:rsidR="00CE5E4E" w:rsidRPr="001339A8" w14:paraId="79DA3F5A" w14:textId="77777777" w:rsidTr="00320340">
        <w:trPr>
          <w:trHeight w:val="68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0321B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3EDC79" w14:textId="77777777" w:rsidR="00CE5E4E" w:rsidRPr="001339A8" w:rsidRDefault="00320340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B9CDD4F" w14:textId="77777777" w:rsidR="00CE5E4E" w:rsidRPr="001339A8" w:rsidRDefault="00320340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16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2E0E2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5E4E" w:rsidRPr="001339A8" w14:paraId="18B1BB7B" w14:textId="77777777" w:rsidTr="00320340">
        <w:trPr>
          <w:trHeight w:val="68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BD4646" w14:textId="77777777" w:rsidR="00CE5E4E" w:rsidRPr="001339A8" w:rsidRDefault="00CE5E4E" w:rsidP="00CE5E4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C3DB888" w14:textId="77777777" w:rsidR="00CE5E4E" w:rsidRPr="001339A8" w:rsidRDefault="00320340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vAlign w:val="center"/>
          </w:tcPr>
          <w:p w14:paraId="56DD0FB9" w14:textId="77777777" w:rsidR="00CE5E4E" w:rsidRPr="001339A8" w:rsidRDefault="00320340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6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B10FA2" w14:textId="77777777" w:rsidR="00CE5E4E" w:rsidRPr="001339A8" w:rsidRDefault="00CE5E4E" w:rsidP="00CE5E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5721A73" w14:textId="77777777" w:rsidR="00CD42D6" w:rsidRDefault="00482CA1">
      <w:pPr>
        <w:rPr>
          <w:rFonts w:ascii="Times New Roman" w:hAnsi="Times New Roman" w:cs="Times New Roman"/>
        </w:rPr>
      </w:pPr>
      <w:r w:rsidRPr="001339A8">
        <w:rPr>
          <w:rFonts w:ascii="Times New Roman" w:hAnsi="Times New Roman" w:cs="Times New Roman"/>
          <w:vertAlign w:val="superscript"/>
        </w:rPr>
        <w:t xml:space="preserve">a </w:t>
      </w:r>
      <w:r w:rsidRPr="001339A8">
        <w:rPr>
          <w:rFonts w:ascii="Times New Roman" w:hAnsi="Times New Roman" w:cs="Times New Roman"/>
        </w:rPr>
        <w:t xml:space="preserve">Chi-squared tests were used to calculate </w:t>
      </w:r>
      <w:r w:rsidRPr="00761250">
        <w:rPr>
          <w:rFonts w:ascii="Times New Roman" w:hAnsi="Times New Roman" w:cs="Times New Roman"/>
          <w:i/>
        </w:rPr>
        <w:t>p</w:t>
      </w:r>
      <w:r w:rsidRPr="001339A8">
        <w:rPr>
          <w:rFonts w:ascii="Times New Roman" w:hAnsi="Times New Roman" w:cs="Times New Roman"/>
        </w:rPr>
        <w:t>-value</w:t>
      </w:r>
    </w:p>
    <w:p w14:paraId="31D2CA3B" w14:textId="77777777" w:rsidR="00197DD7" w:rsidRDefault="00197DD7">
      <w:pPr>
        <w:rPr>
          <w:ins w:id="4" w:author="Dilys Lam" w:date="2018-07-04T00:23:00Z"/>
        </w:rPr>
      </w:pPr>
      <w:ins w:id="5" w:author="Dilys Lam" w:date="2018-07-04T00:23:00Z">
        <w:r>
          <w:br w:type="page"/>
        </w:r>
      </w:ins>
    </w:p>
    <w:p w14:paraId="594ECE62" w14:textId="5FD4F545" w:rsidR="003E49AF" w:rsidRDefault="003E49AF" w:rsidP="003E49AF">
      <w:pPr>
        <w:rPr>
          <w:ins w:id="6" w:author="Dilys Lam" w:date="2018-07-04T01:27:00Z"/>
          <w:rFonts w:ascii="Times New Roman" w:hAnsi="Times New Roman" w:cs="Times New Roman"/>
        </w:rPr>
      </w:pPr>
      <w:ins w:id="7" w:author="Dilys Lam" w:date="2018-07-04T01:24:00Z">
        <w:r w:rsidRPr="003E49AF">
          <w:rPr>
            <w:rFonts w:ascii="Times New Roman" w:hAnsi="Times New Roman" w:cs="Times New Roman"/>
            <w:noProof/>
          </w:rPr>
          <w:lastRenderedPageBreak/>
          <w:drawing>
            <wp:anchor distT="0" distB="0" distL="114300" distR="114300" simplePos="0" relativeHeight="251659264" behindDoc="1" locked="0" layoutInCell="1" allowOverlap="1" wp14:anchorId="1527CC01" wp14:editId="6FA47E14">
              <wp:simplePos x="0" y="0"/>
              <wp:positionH relativeFrom="margin">
                <wp:posOffset>-501394</wp:posOffset>
              </wp:positionH>
              <wp:positionV relativeFrom="paragraph">
                <wp:posOffset>487</wp:posOffset>
              </wp:positionV>
              <wp:extent cx="6779260" cy="3811905"/>
              <wp:effectExtent l="0" t="0" r="2540" b="0"/>
              <wp:wrapTight wrapText="bothSides">
                <wp:wrapPolygon edited="0">
                  <wp:start x="0" y="0"/>
                  <wp:lineTo x="0" y="21481"/>
                  <wp:lineTo x="21547" y="21481"/>
                  <wp:lineTo x="21547" y="0"/>
                  <wp:lineTo x="0" y="0"/>
                </wp:wrapPolygon>
              </wp:wrapTight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779260" cy="38119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08BE4663" w14:textId="09F38F81" w:rsidR="003E49AF" w:rsidRPr="003E49AF" w:rsidRDefault="003E49AF" w:rsidP="003E49AF">
      <w:pPr>
        <w:rPr>
          <w:ins w:id="8" w:author="Dilys Lam" w:date="2018-07-04T01:26:00Z"/>
          <w:rFonts w:ascii="Times New Roman" w:hAnsi="Times New Roman" w:cs="Times New Roman"/>
        </w:rPr>
      </w:pPr>
      <w:ins w:id="9" w:author="Dilys Lam" w:date="2018-07-04T01:26:00Z">
        <w:r w:rsidRPr="003E49AF">
          <w:rPr>
            <w:rFonts w:ascii="Times New Roman" w:hAnsi="Times New Roman" w:cs="Times New Roman"/>
            <w:b/>
          </w:rPr>
          <w:t>Figure S1.</w:t>
        </w:r>
        <w:r w:rsidRPr="003E49AF">
          <w:rPr>
            <w:rFonts w:ascii="Times New Roman" w:hAnsi="Times New Roman" w:cs="Times New Roman"/>
          </w:rPr>
          <w:t xml:space="preserve"> Flowchart of the quality control process following the generation of </w:t>
        </w:r>
        <w:r w:rsidRPr="003E49AF">
          <w:rPr>
            <w:rFonts w:ascii="Times New Roman" w:hAnsi="Times New Roman" w:cs="Times New Roman"/>
            <w:i/>
            <w:iCs/>
          </w:rPr>
          <w:t>SLC6A4</w:t>
        </w:r>
        <w:r w:rsidRPr="003E49AF">
          <w:rPr>
            <w:rFonts w:ascii="Times New Roman" w:hAnsi="Times New Roman" w:cs="Times New Roman"/>
          </w:rPr>
          <w:t xml:space="preserve"> methylation data. The number of samples following each quality control step is shown on the </w:t>
        </w:r>
        <w:proofErr w:type="gramStart"/>
        <w:r w:rsidRPr="003E49AF">
          <w:rPr>
            <w:rFonts w:ascii="Times New Roman" w:hAnsi="Times New Roman" w:cs="Times New Roman"/>
          </w:rPr>
          <w:t>left hand</w:t>
        </w:r>
        <w:proofErr w:type="gramEnd"/>
        <w:r w:rsidRPr="003E49AF">
          <w:rPr>
            <w:rFonts w:ascii="Times New Roman" w:hAnsi="Times New Roman" w:cs="Times New Roman"/>
          </w:rPr>
          <w:t xml:space="preserve"> panel (blue), with the right hand panel (orange) indicating the quality control steps undertaken and how many samples were excluded in each step.</w:t>
        </w:r>
      </w:ins>
    </w:p>
    <w:p w14:paraId="58006523" w14:textId="7071D0A0" w:rsidR="004720AD" w:rsidRDefault="004720AD" w:rsidP="00CD42D6">
      <w:pPr>
        <w:rPr>
          <w:ins w:id="10" w:author="Dilys Lam" w:date="2018-07-04T01:24:00Z"/>
        </w:rPr>
      </w:pPr>
    </w:p>
    <w:p w14:paraId="356D9388" w14:textId="626BAE08" w:rsidR="00CD42D6" w:rsidRDefault="00CD42D6" w:rsidP="00CD42D6">
      <w:r>
        <w:br w:type="page"/>
      </w:r>
    </w:p>
    <w:p w14:paraId="47C195A8" w14:textId="212A8739" w:rsidR="008355D8" w:rsidRPr="00CD42D6" w:rsidRDefault="0063309E" w:rsidP="00CD42D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AU" w:eastAsia="en-AU"/>
        </w:rPr>
        <w:lastRenderedPageBreak/>
        <w:drawing>
          <wp:anchor distT="0" distB="0" distL="114300" distR="114300" simplePos="0" relativeHeight="251658240" behindDoc="1" locked="0" layoutInCell="1" allowOverlap="1" wp14:anchorId="1C7B53CF" wp14:editId="0F5F9024">
            <wp:simplePos x="0" y="0"/>
            <wp:positionH relativeFrom="margin">
              <wp:posOffset>-104775</wp:posOffset>
            </wp:positionH>
            <wp:positionV relativeFrom="paragraph">
              <wp:posOffset>0</wp:posOffset>
            </wp:positionV>
            <wp:extent cx="6210300" cy="4827270"/>
            <wp:effectExtent l="0" t="0" r="0" b="0"/>
            <wp:wrapTight wrapText="bothSides">
              <wp:wrapPolygon edited="0">
                <wp:start x="0" y="0"/>
                <wp:lineTo x="0" y="21481"/>
                <wp:lineTo x="21534" y="21481"/>
                <wp:lineTo x="2153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82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42D6">
        <w:rPr>
          <w:rFonts w:ascii="Times New Roman" w:hAnsi="Times New Roman" w:cs="Times New Roman"/>
          <w:b/>
        </w:rPr>
        <w:t>Figure S2</w:t>
      </w:r>
      <w:r w:rsidR="00CD42D6" w:rsidRPr="00CD42D6">
        <w:rPr>
          <w:rFonts w:ascii="Times New Roman" w:hAnsi="Times New Roman" w:cs="Times New Roman"/>
          <w:b/>
        </w:rPr>
        <w:t xml:space="preserve">. </w:t>
      </w:r>
      <w:r w:rsidR="00C85086" w:rsidRPr="00CD42D6">
        <w:rPr>
          <w:rFonts w:ascii="Times New Roman" w:hAnsi="Times New Roman" w:cs="Times New Roman"/>
        </w:rPr>
        <w:t xml:space="preserve">Differences in </w:t>
      </w:r>
      <w:r w:rsidR="007353E9">
        <w:rPr>
          <w:rFonts w:ascii="Times New Roman" w:hAnsi="Times New Roman" w:cs="Times New Roman"/>
        </w:rPr>
        <w:t xml:space="preserve">DNA </w:t>
      </w:r>
      <w:r w:rsidR="00C85086" w:rsidRPr="00CD42D6">
        <w:rPr>
          <w:rFonts w:ascii="Times New Roman" w:hAnsi="Times New Roman" w:cs="Times New Roman"/>
        </w:rPr>
        <w:t xml:space="preserve">methylation according to depression status, stratified by </w:t>
      </w:r>
      <w:r w:rsidR="00C85086" w:rsidRPr="00CD42D6">
        <w:rPr>
          <w:rFonts w:ascii="Times New Roman" w:hAnsi="Times New Roman" w:cs="Times New Roman"/>
          <w:i/>
        </w:rPr>
        <w:t xml:space="preserve">SLC6A4 </w:t>
      </w:r>
      <w:r w:rsidR="00C85086">
        <w:rPr>
          <w:rFonts w:ascii="Times New Roman" w:hAnsi="Times New Roman" w:cs="Times New Roman"/>
        </w:rPr>
        <w:t>genotypes</w:t>
      </w:r>
      <w:r w:rsidR="00CD42D6">
        <w:rPr>
          <w:rFonts w:ascii="Times New Roman" w:hAnsi="Times New Roman" w:cs="Times New Roman"/>
        </w:rPr>
        <w:t xml:space="preserve">: (a) </w:t>
      </w:r>
      <w:r w:rsidR="00CD42D6" w:rsidRPr="00EF1032">
        <w:rPr>
          <w:rFonts w:ascii="Times New Roman" w:hAnsi="Times New Roman" w:cs="Times New Roman"/>
        </w:rPr>
        <w:t>Mean Methylation</w:t>
      </w:r>
      <w:r w:rsidR="00CD42D6">
        <w:rPr>
          <w:rFonts w:ascii="Times New Roman" w:hAnsi="Times New Roman" w:cs="Times New Roman"/>
        </w:rPr>
        <w:t xml:space="preserve"> (</w:t>
      </w:r>
      <w:r w:rsidR="00CD42D6">
        <w:rPr>
          <w:rFonts w:ascii="Times New Roman" w:hAnsi="Times New Roman" w:cs="Times New Roman"/>
          <w:i/>
        </w:rPr>
        <w:t xml:space="preserve">rs140700, </w:t>
      </w:r>
      <w:r w:rsidR="00FC7CD1">
        <w:rPr>
          <w:rFonts w:ascii="Times New Roman" w:hAnsi="Times New Roman" w:cs="Times New Roman"/>
        </w:rPr>
        <w:t>n</w:t>
      </w:r>
      <w:r w:rsidR="00761250">
        <w:rPr>
          <w:rFonts w:ascii="Times New Roman" w:hAnsi="Times New Roman" w:cs="Times New Roman"/>
        </w:rPr>
        <w:t xml:space="preserve"> </w:t>
      </w:r>
      <w:r w:rsidR="00FC7CD1">
        <w:rPr>
          <w:rFonts w:ascii="Times New Roman" w:hAnsi="Times New Roman" w:cs="Times New Roman"/>
        </w:rPr>
        <w:t>=</w:t>
      </w:r>
      <w:r w:rsidR="00761250">
        <w:rPr>
          <w:rFonts w:ascii="Times New Roman" w:hAnsi="Times New Roman" w:cs="Times New Roman"/>
        </w:rPr>
        <w:t xml:space="preserve"> </w:t>
      </w:r>
      <w:r w:rsidR="00FC7CD1">
        <w:rPr>
          <w:rFonts w:ascii="Times New Roman" w:hAnsi="Times New Roman" w:cs="Times New Roman"/>
        </w:rPr>
        <w:t>104</w:t>
      </w:r>
      <w:r w:rsidR="00CD42D6">
        <w:rPr>
          <w:rFonts w:ascii="Times New Roman" w:hAnsi="Times New Roman" w:cs="Times New Roman"/>
        </w:rPr>
        <w:t>), (b) CpG 25.26 (</w:t>
      </w:r>
      <w:r w:rsidR="00CD42D6">
        <w:rPr>
          <w:rFonts w:ascii="Times New Roman" w:hAnsi="Times New Roman" w:cs="Times New Roman"/>
          <w:i/>
        </w:rPr>
        <w:t xml:space="preserve">rs6354, </w:t>
      </w:r>
      <w:r w:rsidR="00FC7CD1">
        <w:rPr>
          <w:rFonts w:ascii="Times New Roman" w:hAnsi="Times New Roman" w:cs="Times New Roman"/>
        </w:rPr>
        <w:t>n</w:t>
      </w:r>
      <w:r w:rsidR="00761250">
        <w:rPr>
          <w:rFonts w:ascii="Times New Roman" w:hAnsi="Times New Roman" w:cs="Times New Roman"/>
        </w:rPr>
        <w:t xml:space="preserve"> </w:t>
      </w:r>
      <w:r w:rsidR="00FC7CD1">
        <w:rPr>
          <w:rFonts w:ascii="Times New Roman" w:hAnsi="Times New Roman" w:cs="Times New Roman"/>
        </w:rPr>
        <w:t>=</w:t>
      </w:r>
      <w:r w:rsidR="00761250">
        <w:rPr>
          <w:rFonts w:ascii="Times New Roman" w:hAnsi="Times New Roman" w:cs="Times New Roman"/>
        </w:rPr>
        <w:t xml:space="preserve"> </w:t>
      </w:r>
      <w:r w:rsidR="00FC7CD1">
        <w:rPr>
          <w:rFonts w:ascii="Times New Roman" w:hAnsi="Times New Roman" w:cs="Times New Roman"/>
        </w:rPr>
        <w:t>126</w:t>
      </w:r>
      <w:r w:rsidR="00CD42D6">
        <w:rPr>
          <w:rFonts w:ascii="Times New Roman" w:hAnsi="Times New Roman" w:cs="Times New Roman"/>
        </w:rPr>
        <w:t>), (c) CpG 27 (</w:t>
      </w:r>
      <w:r w:rsidR="00CD42D6">
        <w:rPr>
          <w:rFonts w:ascii="Times New Roman" w:hAnsi="Times New Roman" w:cs="Times New Roman"/>
          <w:i/>
        </w:rPr>
        <w:t xml:space="preserve">rs4251417, </w:t>
      </w:r>
      <w:r w:rsidR="00FC7CD1">
        <w:rPr>
          <w:rFonts w:ascii="Times New Roman" w:hAnsi="Times New Roman" w:cs="Times New Roman"/>
        </w:rPr>
        <w:t>n</w:t>
      </w:r>
      <w:r w:rsidR="00761250">
        <w:rPr>
          <w:rFonts w:ascii="Times New Roman" w:hAnsi="Times New Roman" w:cs="Times New Roman"/>
        </w:rPr>
        <w:t xml:space="preserve"> </w:t>
      </w:r>
      <w:r w:rsidR="00FC7CD1">
        <w:rPr>
          <w:rFonts w:ascii="Times New Roman" w:hAnsi="Times New Roman" w:cs="Times New Roman"/>
        </w:rPr>
        <w:t>=</w:t>
      </w:r>
      <w:r w:rsidR="00761250">
        <w:rPr>
          <w:rFonts w:ascii="Times New Roman" w:hAnsi="Times New Roman" w:cs="Times New Roman"/>
        </w:rPr>
        <w:t xml:space="preserve"> </w:t>
      </w:r>
      <w:r w:rsidR="00FC7CD1">
        <w:rPr>
          <w:rFonts w:ascii="Times New Roman" w:hAnsi="Times New Roman" w:cs="Times New Roman"/>
        </w:rPr>
        <w:t>143</w:t>
      </w:r>
      <w:r w:rsidR="00CD42D6">
        <w:rPr>
          <w:rFonts w:ascii="Times New Roman" w:hAnsi="Times New Roman" w:cs="Times New Roman"/>
        </w:rPr>
        <w:t xml:space="preserve">). Data presented as the average methylation ± 95% CI. T-tests were used to calculate </w:t>
      </w:r>
      <w:r w:rsidR="00CD42D6" w:rsidRPr="00761250">
        <w:rPr>
          <w:rFonts w:ascii="Times New Roman" w:hAnsi="Times New Roman" w:cs="Times New Roman"/>
          <w:i/>
        </w:rPr>
        <w:t>p</w:t>
      </w:r>
      <w:r w:rsidR="00CD42D6">
        <w:rPr>
          <w:rFonts w:ascii="Times New Roman" w:hAnsi="Times New Roman" w:cs="Times New Roman"/>
        </w:rPr>
        <w:t>-values, with significant associations at p</w:t>
      </w:r>
      <w:r w:rsidR="00761250">
        <w:rPr>
          <w:rFonts w:ascii="Times New Roman" w:hAnsi="Times New Roman" w:cs="Times New Roman"/>
        </w:rPr>
        <w:t xml:space="preserve"> </w:t>
      </w:r>
      <w:r w:rsidR="00CD42D6">
        <w:rPr>
          <w:rFonts w:ascii="Times New Roman" w:hAnsi="Times New Roman" w:cs="Times New Roman"/>
        </w:rPr>
        <w:t>&lt;</w:t>
      </w:r>
      <w:r w:rsidR="00761250">
        <w:rPr>
          <w:rFonts w:ascii="Times New Roman" w:hAnsi="Times New Roman" w:cs="Times New Roman"/>
        </w:rPr>
        <w:t xml:space="preserve"> </w:t>
      </w:r>
      <w:r w:rsidR="00CD42D6">
        <w:rPr>
          <w:rFonts w:ascii="Times New Roman" w:hAnsi="Times New Roman" w:cs="Times New Roman"/>
        </w:rPr>
        <w:t>0.05 indicated in the figure.</w:t>
      </w:r>
    </w:p>
    <w:sectPr w:rsidR="008355D8" w:rsidRPr="00CD42D6" w:rsidSect="00CD4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ilys Lam">
    <w15:presenceInfo w15:providerId="Windows Live" w15:userId="56a040b2328686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CA1"/>
    <w:rsid w:val="00044524"/>
    <w:rsid w:val="000D0257"/>
    <w:rsid w:val="00106587"/>
    <w:rsid w:val="00114136"/>
    <w:rsid w:val="00197DD7"/>
    <w:rsid w:val="001B6C44"/>
    <w:rsid w:val="001D64EA"/>
    <w:rsid w:val="00286B7B"/>
    <w:rsid w:val="00287CB2"/>
    <w:rsid w:val="002A02F8"/>
    <w:rsid w:val="002F2D71"/>
    <w:rsid w:val="00320340"/>
    <w:rsid w:val="0032582E"/>
    <w:rsid w:val="003A5971"/>
    <w:rsid w:val="003B0ED3"/>
    <w:rsid w:val="003E49AF"/>
    <w:rsid w:val="004077D1"/>
    <w:rsid w:val="004226C3"/>
    <w:rsid w:val="00456B7D"/>
    <w:rsid w:val="004720AD"/>
    <w:rsid w:val="00482CA1"/>
    <w:rsid w:val="004C422F"/>
    <w:rsid w:val="004E048C"/>
    <w:rsid w:val="004E262F"/>
    <w:rsid w:val="004E2FE2"/>
    <w:rsid w:val="005E26F9"/>
    <w:rsid w:val="00601848"/>
    <w:rsid w:val="0063309E"/>
    <w:rsid w:val="00637DDA"/>
    <w:rsid w:val="006F3616"/>
    <w:rsid w:val="00716596"/>
    <w:rsid w:val="007353E9"/>
    <w:rsid w:val="00761250"/>
    <w:rsid w:val="00777E97"/>
    <w:rsid w:val="007B6042"/>
    <w:rsid w:val="008355D8"/>
    <w:rsid w:val="008A10DA"/>
    <w:rsid w:val="008A3BAB"/>
    <w:rsid w:val="00900A7C"/>
    <w:rsid w:val="00933EAD"/>
    <w:rsid w:val="00982E97"/>
    <w:rsid w:val="009A7B76"/>
    <w:rsid w:val="00A00883"/>
    <w:rsid w:val="00A10727"/>
    <w:rsid w:val="00AC0699"/>
    <w:rsid w:val="00B16787"/>
    <w:rsid w:val="00B64FA7"/>
    <w:rsid w:val="00B76C5F"/>
    <w:rsid w:val="00B876C5"/>
    <w:rsid w:val="00B9525D"/>
    <w:rsid w:val="00BA0922"/>
    <w:rsid w:val="00BC688D"/>
    <w:rsid w:val="00BE2F8C"/>
    <w:rsid w:val="00C069F8"/>
    <w:rsid w:val="00C34AD4"/>
    <w:rsid w:val="00C57224"/>
    <w:rsid w:val="00C85086"/>
    <w:rsid w:val="00C95F5B"/>
    <w:rsid w:val="00CA15DE"/>
    <w:rsid w:val="00CA1DDF"/>
    <w:rsid w:val="00CD0BE3"/>
    <w:rsid w:val="00CD42D6"/>
    <w:rsid w:val="00CE5E4E"/>
    <w:rsid w:val="00D02F26"/>
    <w:rsid w:val="00D55191"/>
    <w:rsid w:val="00D610AC"/>
    <w:rsid w:val="00D91A38"/>
    <w:rsid w:val="00DA2BF1"/>
    <w:rsid w:val="00DB201F"/>
    <w:rsid w:val="00DD3FB8"/>
    <w:rsid w:val="00E21DBF"/>
    <w:rsid w:val="00E26E5F"/>
    <w:rsid w:val="00E336AB"/>
    <w:rsid w:val="00E407BC"/>
    <w:rsid w:val="00E4246A"/>
    <w:rsid w:val="00EF1032"/>
    <w:rsid w:val="00F7680B"/>
    <w:rsid w:val="00F95F08"/>
    <w:rsid w:val="00FC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A727D"/>
  <w15:chartTrackingRefBased/>
  <w15:docId w15:val="{3107353C-65D3-4BEC-9106-A740A2CA5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2CA1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482CA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D55191"/>
    <w:pPr>
      <w:spacing w:after="200" w:line="240" w:lineRule="auto"/>
    </w:pPr>
    <w:rPr>
      <w:rFonts w:ascii="Times New Roman" w:hAnsi="Times New Roman" w:cs="Times New Roman"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2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B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BF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BF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B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BF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97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lys Lam</cp:lastModifiedBy>
  <cp:revision>4</cp:revision>
  <dcterms:created xsi:type="dcterms:W3CDTF">2018-02-19T12:08:00Z</dcterms:created>
  <dcterms:modified xsi:type="dcterms:W3CDTF">2018-07-03T15:29:00Z</dcterms:modified>
</cp:coreProperties>
</file>